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533525</wp:posOffset>
                </wp:positionV>
                <wp:extent cx="8272780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2780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0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875"/>
                              <w:gridCol w:w="661"/>
                              <w:gridCol w:w="1051"/>
                              <w:gridCol w:w="1441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3028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ctivities enriched in treated NSC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IZE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ES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M p-v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ANSCRIPTION_COREPRESSO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691614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RINE_HYDROLASE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672039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ANSCRIPTION_REPRESSO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652917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RINE_TYPE_PEPTIDASE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649524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YSTEINE_TYPE_PEPTIDASE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575049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NDOPEPTIDASE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465786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TPASE_REGULATO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411686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EPTIDASE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400299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NZYME_REGULATO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4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04946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135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YSTEINE_TYPE_ENDOPEPTIDASE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621405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178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PECIFIC_RNA_POLYMERASE_II_TRANSCRIPTION_FACTO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539421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181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OTEIN_TYROSINE_PHOSPHATASE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461157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294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OTEASE_INHIBITO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558038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363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HOSPHOPROTEIN_PHOSPHATASE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509656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370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ANSCRIPTION_FACTOR_BINDI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1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47996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416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NA_BINDI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9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31744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493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XIDOREDUCTASE_ACTIVITY_GO_0016705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545216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6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NZYME_INHIBITO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62072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634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XONUCLEASE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423085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655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ANSCRIPTION_COFACTO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6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17252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EOXYRIBONUCLEASE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56687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877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HOSPHORIC_ESTER_HYDROLASE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09918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895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ANSCRIPTION_FACTO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1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17464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895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HOSPHORIC_MONOESTER_HYDROLASE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10033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921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UBSTRATE_SPECIFIC_CHANNEL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99635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071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UANYL_NUCLEOTIDE_EXCHANGE_FACTO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86659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093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HOSPHORIC_DIESTER_HYDROLASE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44372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403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NA_POLYMERASE_II_TRANSCRIPTION_FACTO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27469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408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YDROLASE_ACTIVITY__ACTING_ON_ESTER_BONDS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8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18083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470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OTEIN_COMPLEX_BINDI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11813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551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TPASE_ACTIVATO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185584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666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ON_CHANNEL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54979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754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H3_SH2_ADAPTO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35181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03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ON_TRANSMEMBRANE_TRANSPORTE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185398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153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OLECULAR_ADAPTO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189241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166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CONDARY_ACTIVE_TRANSMEMBRANE_TRANSPORTE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20784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264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SOMERASE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153866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363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NION_TRANSMEMBRANE_TRANSPORTE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16016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413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YDROLASE_ACTIVITY__HYDROLYZING_O_GLYCOSYL_COMPOUNDS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19036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452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MALL_GTPASE_REGULATO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109262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950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OTEIN_BINDING__BRIDGI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103927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275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OTO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104728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333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ROWTH_FACTOR_BINDI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135168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518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RUCTURAL_CONSTITUENT_OF_MUSCLE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105955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636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UBSTRATE_SPECIFIC_TRANSMEMBRANE_TRANSPORTE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3954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809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ETAL_ION_TRANSMEMBRANE_TRANSPORTE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35591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032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RUCTURAL_CONSTITUENT_OF_CYTOSKELETON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41064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126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YDROLASE_ACTIVITY__ACTING_ON_GLYCOSYL_BONDS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48988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166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YASE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18233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242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ANSITION_METAL_ION_BINDI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36514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310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ANSMEMBRANE_TRANSPORTE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10714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347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XIDOREDUCTASE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86486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729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_ADENOSYLMETHIONINE_DEPENDENT_METHYLTRANSFERASE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97775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736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DENYL_RIBONUCLEOTIDE_BINDI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69607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769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ATION_TRANSMEMBRANE_TRANSPORTE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12556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788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INC_ION_BINDI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79693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827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CTIN_FILAMENT_BINDI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29427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081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AS_GTPASE_ACTIVATO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81198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102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NZYME_BINDI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6839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384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UCLEASE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39313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384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ANSMEMBRANE_RECEPTOR_PROTEIN_TYROSINE_KINASE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53258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423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DENYL_NUCLEOTIDE_BINDI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48526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441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RNA_BINDI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06026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468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HO_GTPASE_ACTIVATO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66356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652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ETHYLTRANSFERASE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04404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964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MALL_GTPASE_BINDI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17909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XIDOREDUCTASE_ACTIVITY_GO_0016616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10647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1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NA_SPLICING_FACTOR_ACTIVITY__TRANSESTERIFICATION_MECHANISM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54187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11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TPASE_BINDI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58559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122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ANSLATION_REGULATO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21559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129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INGLE_STRANDED_DNA_BINDI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01535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166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ATION_CHANNEL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02297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181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XIDOREDUCTASE_ACTIVITY__ACTING_ON_CH_OH_GROUP_OF_DONORS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65561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271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ATED_CHANNEL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72611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724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UBSTRATE_SPECIFIC_TRANSPORTE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26322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760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UCLEOTIDE_BINDI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93161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865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EMATOPOIETIN_INTERFERON_CLASS__D200_DOMAIN__CYTOKINE_RECEPTO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94707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949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OTEIN_DOMAIN_SPECIFIC_BINDI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64267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URINE_NUCLEOTIDE_BINDI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87336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014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URINE_RIBONUCLEOTIDE_BINDI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03366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105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TP_BINDI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81342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230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ONOVALENT_INORGANIC_CATION_TRANSMEMBRANE_TRANSPORTE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85686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258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ANSLATION_FACTOR_ACTIVITY__NUCLEIC_ACID_BINDI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09989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377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ANSFERASE_ACTIVITY__TRANSFERRING_SULFUR_CONTAINING_GROUPS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43519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413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CTIVE_TRANSMEMBRANE_TRANSPORTE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49457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424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QUENCE_SPECIFIC_DNA_BINDI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24428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547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OTEIN_TYROSINE_KINASE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81789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666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OTEIN_KINASE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3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77212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746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ANSFERASE_ACTIVITY__TRANSFERRING_ONE_CARBON_GROUPS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95054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ENERAL_RNA_POLYMERASE_II_TRANSCRIPTION_FACTO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72008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070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CEPTOR_SIGNALING_PROTEIN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80308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088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OTEIN_SERINE_THREONINE_KINASE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2687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115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BIQUITIN_PROTEIN_LIGASE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53572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333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RUCTURE_SPECIFIC_DNA_BINDI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61353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382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OTEIN_KINASE_BINDI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50128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428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ANSMEMBRANE_RECEPTOR_PROTEIN_KINASE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56431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461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CTIN_BINDI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45498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518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MALL_CONJUGATING_PROTEIN_LIGASE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1703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524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ALMODULIN_BINDI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20394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596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CID_AMINO_ACID_LIGASE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77716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MALL_PROTEIN_CONJUGATING_ENZYME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31379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676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ANSFERASE_ACTIVITY__TRANSFERRING_GROUPS_OTHER_THAN_AMINO_ACYL_GROUPS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75291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870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NORGANIC_CATION_TRANSMEMBRANE_TRANSPORTE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80157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947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NDONUCLEASE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28946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YDRO_LYASE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56421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074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ANSFERASE_ACTIVITY__TRANSFERRING_ALKYL_OR_ARYL__OTHER_THAN_METHYL__GROUPS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60566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137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OTEIN_C_TERMINUS_BINDI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67476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230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UCLEAR_HORMONE_RECEPTOR_BINDI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51485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285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ANSCRIPTION_ACTIVATO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81159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420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RUCTURAL_MOLECULE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4319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420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IGASE_ACTIVITY__FORMING_CARBON_NITROGEN_BONDS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93735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482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ORMONE_RECEPTOR_BINDI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20983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491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INASE_BINDI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30089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HOSPHATASE_REGULATO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55989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ANSFERASE_ACTIVITY__TRANSFERRING_GLYCOSYL_GROUPS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70065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655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DENTICAL_PROTEIN_BINDI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2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16257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68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ANSLATION_INITIATION_FACTO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44906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818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OTEIN_SERINE_THREONINE_PHOSPHATASE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94246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836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IBONUCLEASE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87593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836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ANSCRIPTION_COACTIVATOR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43888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IGASE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67311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8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ARBON_OXYGEN_LYASE_ACTIVIT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04755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1.4pt;height:612pt;mso-wrap-distance-left:0pt;mso-wrap-distance-right:9pt;mso-wrap-distance-top:0pt;mso-wrap-distance-bottom:0pt;margin-top:120.7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30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875"/>
                        <w:gridCol w:w="661"/>
                        <w:gridCol w:w="1051"/>
                        <w:gridCol w:w="1441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3028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ctivities enriched in treated NSC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IZE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ES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M p-val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ANSCRIPTION_COREPRESSO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691614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RINE_HYDROLASE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672039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ANSCRIPTION_REPRESSO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652917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RINE_TYPE_PEPTIDASE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649524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YSTEINE_TYPE_PEPTIDASE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575049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NDOPEPTIDASE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465786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TPASE_REGULATO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411686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EPTIDASE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400299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NZYME_REGULATO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4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04946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1351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YSTEINE_TYPE_ENDOPEPTIDASE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621405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1785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PECIFIC_RNA_POLYMERASE_II_TRANSCRIPTION_FACTO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539421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1818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OTEIN_TYROSINE_PHOSPHATASE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461157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294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OTEASE_INHIBITO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558038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3636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HOSPHOPROTEIN_PHOSPHATASE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509656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3703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ANSCRIPTION_FACTOR_BINDING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1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47996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4166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NA_BINDING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9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31744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4938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XIDOREDUCTASE_ACTIVITY_GO_0016705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545216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62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NZYME_INHIBITO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62072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6349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XONUCLEASE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423085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6557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ANSCRIPTION_COFACTO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6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17252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EOXYRIBONUCLEASE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56687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8771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HOSPHORIC_ESTER_HYDROLASE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09918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8955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ANSCRIPTION_FACTO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1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17464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8955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HOSPHORIC_MONOESTER_HYDROLASE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10033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921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UBSTRATE_SPECIFIC_CHANNEL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99635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0714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UANYL_NUCLEOTIDE_EXCHANGE_FACTO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86659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0937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HOSPHORIC_DIESTER_HYDROLASE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44372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4035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NA_POLYMERASE_II_TRANSCRIPTION_FACTO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27469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4084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YDROLASE_ACTIVITY__ACTING_ON_ESTER_BONDS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8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18083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4705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OTEIN_COMPLEX_BINDING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11813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5517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TPASE_ACTIVATO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185584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6666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ON_CHANNEL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54979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7543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H3_SH2_ADAPTO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35181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033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ON_TRANSMEMBRANE_TRANSPORTE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185398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1538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OLECULAR_ADAPTO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189241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1666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CONDARY_ACTIVE_TRANSMEMBRANE_TRANSPORTE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20784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2641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SOMERASE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153866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3636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NION_TRANSMEMBRANE_TRANSPORTE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16016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4137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YDROLASE_ACTIVITY__HYDROLYZING_O_GLYCOSYL_COMPOUNDS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19036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4528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MALL_GTPASE_REGULATO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109262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9508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OTEIN_BINDING__BRIDGING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103927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2758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OTO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104728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3333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ROWTH_FACTOR_BINDING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135168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5185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RUCTURAL_CONSTITUENT_OF_MUSCLE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105955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6363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UBSTRATE_SPECIFIC_TRANSMEMBRANE_TRANSPORTE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3954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8095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ETAL_ION_TRANSMEMBRANE_TRANSPORTE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35591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0322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RUCTURAL_CONSTITUENT_OF_CYTOSKELETON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41064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1269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YDROLASE_ACTIVITY__ACTING_ON_GLYCOSYL_BONDS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48988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1666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YASE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18233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2424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ANSITION_METAL_ION_BINDING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36514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3103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ANSMEMBRANE_TRANSPORTE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6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10714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3478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XIDOREDUCTASE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86486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7297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_ADENOSYLMETHIONINE_DEPENDENT_METHYLTRANSFERASE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97775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7368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DENYL_RIBONUCLEOTIDE_BINDING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69607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7692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TION_TRANSMEMBRANE_TRANSPORTE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12556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7887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INC_ION_BINDING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79693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8275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CTIN_FILAMENT_BINDING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29427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0819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AS_GTPASE_ACTIVATO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81198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1020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NZYME_BINDING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6839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3846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UCLEASE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39313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3846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ANSMEMBRANE_RECEPTOR_PROTEIN_TYROSINE_KINASE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53258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4237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DENYL_NUCLEOTIDE_BINDING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48526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4411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RNA_BINDING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06026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4687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HO_GTPASE_ACTIVATO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66356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6521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ETHYLTRANSFERASE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04404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9649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MALL_GTPASE_BINDING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17909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XIDOREDUCTASE_ACTIVITY_GO_0016616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10647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101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NA_SPLICING_FACTOR_ACTIVITY__TRANSESTERIFICATION_MECHANISM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54187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119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TPASE_BINDING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58559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1224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ANSLATION_REGULATO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21559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129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INGLE_STRANDED_DNA_BINDING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01535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1666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TION_CHANNEL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02297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1818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XIDOREDUCTASE_ACTIVITY__ACTING_ON_CH_OH_GROUP_OF_DONORS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65561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2711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ATED_CHANNEL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72611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7241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UBSTRATE_SPECIFIC_TRANSPORTE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26322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7605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UCLEOTIDE_BINDING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93161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8656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EMATOPOIETIN_INTERFERON_CLASS__D200_DOMAIN__CYTOKINE_RECEPTO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94707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9491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OTEIN_DOMAIN_SPECIFIC_BINDING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64267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URINE_NUCLEOTIDE_BINDING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87336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0149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URINE_RIBONUCLEOTIDE_BINDING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03366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1052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P_BINDING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81342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2307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ONOVALENT_INORGANIC_CATION_TRANSMEMBRANE_TRANSPORTE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85686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2580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ANSLATION_FACTOR_ACTIVITY__NUCLEIC_ACID_BINDING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09989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377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ANSFERASE_ACTIVITY__TRANSFERRING_SULFUR_CONTAINING_GROUPS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43519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4137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CTIVE_TRANSMEMBRANE_TRANSPORTE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49457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4242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QUENCE_SPECIFIC_DNA_BINDING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24428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5471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OTEIN_TYROSINE_KINASE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81789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6666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OTEIN_KINASE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3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77212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7464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ANSFERASE_ACTIVITY__TRANSFERRING_ONE_CARBON_GROUPS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95054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ENERAL_RNA_POLYMERASE_II_TRANSCRIPTION_FACTO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72008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0701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CEPTOR_SIGNALING_PROTEIN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80308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0882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OTEIN_SERINE_THREONINE_KINASE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2687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1159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BIQUITIN_PROTEIN_LIGASE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53572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3333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RUCTURE_SPECIFIC_DNA_BINDING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61353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3823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OTEIN_KINASE_BINDING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50128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4285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ANSMEMBRANE_RECEPTOR_PROTEIN_KINASE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56431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4615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CTIN_BINDING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45498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5185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MALL_CONJUGATING_PROTEIN_LIGASE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1703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5245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LMODULIN_BINDING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20394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5964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CID_AMINO_ACID_LIGASE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77716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MALL_PROTEIN_CONJUGATING_ENZYME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31379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6764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ANSFERASE_ACTIVITY__TRANSFERRING_GROUPS_OTHER_THAN_AMINO_ACYL_GROUPS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75291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8709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NORGANIC_CATION_TRANSMEMBRANE_TRANSPORTE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80157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9473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NDONUCLEASE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28946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YDRO_LYASE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56421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0740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ANSFERASE_ACTIVITY__TRANSFERRING_ALKYL_OR_ARYL__OTHER_THAN_METHYL__GROUPS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60566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1379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OTEIN_C_TERMINUS_BINDING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67476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2307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UCLEAR_HORMONE_RECEPTOR_BINDING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51485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2857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ANSCRIPTION_ACTIVATO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81159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4202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RUCTURAL_MOLECULE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4319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4202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IGASE_ACTIVITY__FORMING_CARBON_NITROGEN_BONDS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93735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4827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ORMONE_RECEPTOR_BINDING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20983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4915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INASE_BINDING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30089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HOSPHATASE_REGULATO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55989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ANSFERASE_ACTIVITY__TRANSFERRING_GLYCOSYL_GROUPS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70065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6551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DENTICAL_PROTEIN_BINDING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2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16257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687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ANSLATION_INITIATION_FACTO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44906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8181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OTEIN_SERINE_THREONINE_PHOSPHATASE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94246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8360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IBONUCLEASE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87593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8360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ANSCRIPTION_COACTIVATOR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43888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IGASE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67311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8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RBON_OXYGEN_LYASE_ACTIVITY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04755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308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4"/>
        <w:gridCol w:w="671"/>
        <w:gridCol w:w="1165"/>
        <w:gridCol w:w="1083"/>
      </w:tblGrid>
      <w:tr>
        <w:trPr>
          <w:trHeight w:val="315" w:hRule="atLeast"/>
        </w:trPr>
        <w:tc>
          <w:tcPr>
            <w:tcW w:w="130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tivities enriched in untreated NSCs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ZE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M p-val</w:t>
            </w:r>
          </w:p>
        </w:tc>
      </w:tr>
      <w:tr>
        <w:trPr>
          <w:trHeight w:val="39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_HELICASE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7979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23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_DEPENDENT_RNA_HELICASE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2568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_ION_BINDING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9294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TRANSFERASE_ACTIVITY__PHOSPHATE_GROUP_AS_ACCEPTOR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6506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231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_DEPENDENT_ATPASE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058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739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_DEPENDENT_HELICASE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9938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778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BASE__NUCLEOSIDE__NUCLEOTIDE_KINASE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684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619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_HETERODIMERIZATION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99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282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INE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08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947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ICASE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398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081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_RECEPTOR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198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8108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OREDUCTASE_ACTIVITY__ACTING_ON_THE_CH_CH_GROUP_OF_DONORS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92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579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ID_BINDING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532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515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_FACTOR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43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1818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_ACETYLTRANSFERASE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2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5652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YL_NUCLEOTIDE_BINDING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52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6078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D_BINDING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676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9302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_BINDING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862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9512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TRANSFERASE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949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2222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N_BINDING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37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2222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_ACYLTRANSFERASE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066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8095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OPHOSPHATASE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529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INE_BINDING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419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9231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ED_DNA_BINDING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8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0833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_PROTEIN_COUPLED_RECEPTOR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789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9474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NESIUM_ION_BINDING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44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5789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ASE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677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_DEPENDENT_ATPASE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048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6087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MONE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559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3333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ION_BINDING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3286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3333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PTOR_BINDING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04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7143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INOSITIDE_BINDING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2034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5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OREDUCTASE_ACTIVITY__ACTING_ON_NADH_OR_NADPH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204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8378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LLOPEPTIDASE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00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8378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_ACTIVITY__COUPLED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75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4737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GEN_ION_TRANSMEMBRANE_TRANSPORTER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767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5349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DOPSIN_LIKE_RECEPTOR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927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0256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ATIN_BINDING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492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3043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E_BINDING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386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6667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ASE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547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8571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PTOR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37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8571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ERASE_ACTIVITY__TRANSFERRING_PHOSPHORUS_CONTAINING_GROUPS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023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4783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_BINDING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7286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2381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RIN_BINDING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49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1538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_ACTIVATOR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238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0588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_DIMERIZATION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68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5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61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619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_REGULATOR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286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381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FACTOR_BINDING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3262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5455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LASE_ACTIVITY__ACTING_ON_ACID_ANHYDRIDES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906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8387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TERN_BINDING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9988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5556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SAMINOGLYCAN_BINDING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127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0976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_GTPASE_BINDING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5668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4103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E_TRANSMEMBRANE_TRANSPORTER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0019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5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_GLYCOSYLTRANSFERASE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459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9744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SACCHARIDE_BINDING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6752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4651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_ACID_TRANSMEMBRANE_TRANSPORTER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4549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3636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_BINDING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695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2222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_KINASE_REGULATOR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809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6364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LIC_ACID_TRANSMEMBRANE_TRANSPORTER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373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1026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PEPTIDASE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1499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2857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_SEQUENCE_BINDING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286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2857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_INHIBITOR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0018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2927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TRANSFERASE_ACTIVITY__ALCOHOL_GROUP_AS_ACCEPTOR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2896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ERASE_ACTIVITY__TRANSFERRING_ACYL_GROUPS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146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7949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ERASE_ACTIVITY__TRANSFERRING_HEXOSYL_GROUPS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8142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7273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IC_ACID_TRANSMEMBRANE_TRANSPORTER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1932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3158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ASE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1096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3158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_KINASE_INHIBITOR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805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4706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2526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2609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PTOR_SIGNALING_PROTEIN_SERINE_THREONINE_KINASE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9537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2609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LASE_ACTIVITY__ACTING_ON_CARBON_NITROGEN__BUT_NOT_PEPTIDE__BONDS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8229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0698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_HOMODIMERIZATION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0097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SIDE_TRIPHOSPHATASE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9946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7586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TUBULE_BINDING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1432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4865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_ACTIVITY__COUPLED_TO_TRANSMEMBRANE_MOVEMENT_OF_IONS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430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0952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FOLDED_PROTEIN_BINDING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5076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2353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YLTRANSFERASE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782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1053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_CONSTITUENT_OF_RIBOSOME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343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9394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SKELETAL_PROTEIN_BINDING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8998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4444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_N_TERMINUS_BINDING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5418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4444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LASE_ACTIVITY__ACTING_ON_ACID_ANHYDRIDES__CATALYZING_TRANSMEMBRANE_MOVEMENT_OF_SUBSTANCES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0967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5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_ACTIVE_TRANSMEMBRANE_TRANSPORTER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8584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619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_HELICASE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5417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7778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CTRON_CARRIER_ACTIVITY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307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8261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_BINDING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6586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UBLE_STRANDED_DNA_BINDING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584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_ACTIVITY__COUPLED_TO_MOVEMENT_OF_SUBSTANCES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429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b/>
        <w:b/>
      </w:rPr>
    </w:pPr>
    <w:r>
      <w:rPr>
        <w:rFonts w:cs="Arial" w:ascii="Arial" w:hAnsi="Arial"/>
        <w:b/>
      </w:rPr>
      <w:t>Table S2:  Pathways enriched in NSC with and without amiodarone treatment</w:t>
    </w:r>
  </w:p>
  <w:p>
    <w:pPr>
      <w:pStyle w:val="Normal"/>
      <w:rPr>
        <w:rFonts w:ascii="Arial" w:hAnsi="Arial" w:cs="Arial"/>
        <w:b/>
        <w:b/>
      </w:rPr>
    </w:pPr>
    <w:r>
      <w:rPr>
        <w:rFonts w:cs="Arial" w:ascii="Arial" w:hAnsi="Arial"/>
        <w:b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7T18:37:00Z</dcterms:created>
  <dc:creator>yhan</dc:creator>
  <dc:description/>
  <cp:keywords/>
  <dc:language>en-US</dc:language>
  <cp:lastModifiedBy>jmangada</cp:lastModifiedBy>
  <dcterms:modified xsi:type="dcterms:W3CDTF">2009-09-03T21:54:00Z</dcterms:modified>
  <cp:revision>7</cp:revision>
  <dc:subject/>
  <dc:title>Activities enriched in treated NSCs</dc:title>
</cp:coreProperties>
</file>